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4E4D1" w14:textId="217F6BC0" w:rsidR="00963CC6" w:rsidRDefault="00963CC6">
      <w:r w:rsidRPr="00963CC6">
        <w:rPr>
          <w:b/>
          <w:bCs/>
        </w:rPr>
        <w:t>Multimedia Appendix 1.</w:t>
      </w:r>
      <w:r w:rsidRPr="00963CC6">
        <w:t xml:space="preserve"> Details </w:t>
      </w:r>
      <w:proofErr w:type="spellStart"/>
      <w:r w:rsidRPr="00963CC6">
        <w:t>of</w:t>
      </w:r>
      <w:proofErr w:type="spellEnd"/>
      <w:r w:rsidRPr="00963CC6">
        <w:t xml:space="preserve"> </w:t>
      </w:r>
      <w:proofErr w:type="spellStart"/>
      <w:r w:rsidRPr="00963CC6">
        <w:t>the</w:t>
      </w:r>
      <w:proofErr w:type="spellEnd"/>
      <w:r w:rsidRPr="00963CC6">
        <w:t xml:space="preserve"> </w:t>
      </w:r>
      <w:proofErr w:type="spellStart"/>
      <w:r w:rsidRPr="00963CC6">
        <w:t>participants</w:t>
      </w:r>
      <w:proofErr w:type="spellEnd"/>
      <w:r w:rsidRPr="00963CC6">
        <w:t>.</w:t>
      </w:r>
    </w:p>
    <w:p w14:paraId="305560B2" w14:textId="77777777" w:rsidR="00963CC6" w:rsidRDefault="00963CC6"/>
    <w:tbl>
      <w:tblPr>
        <w:tblW w:w="0" w:type="auto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67"/>
        <w:gridCol w:w="4024"/>
      </w:tblGrid>
      <w:tr w:rsidR="00CA70CD" w14:paraId="50F4D13F" w14:textId="77777777" w:rsidTr="006D2DF3">
        <w:trPr>
          <w:trHeight w:val="437"/>
        </w:trPr>
        <w:tc>
          <w:tcPr>
            <w:tcW w:w="4967" w:type="dxa"/>
          </w:tcPr>
          <w:p w14:paraId="33258181" w14:textId="77777777" w:rsidR="00CA70CD" w:rsidRDefault="00CA70CD" w:rsidP="006D2DF3">
            <w:pPr>
              <w:rPr>
                <w:lang w:val="en-US"/>
              </w:rPr>
            </w:pPr>
            <w:proofErr w:type="spellStart"/>
            <w:r w:rsidRPr="00DA433B">
              <w:rPr>
                <w:lang w:val="en-US"/>
              </w:rPr>
              <w:t>gynaecological</w:t>
            </w:r>
            <w:proofErr w:type="spellEnd"/>
            <w:r w:rsidRPr="00DA433B">
              <w:rPr>
                <w:lang w:val="en-US"/>
              </w:rPr>
              <w:t xml:space="preserve"> endocrinologists</w:t>
            </w:r>
            <w:r>
              <w:rPr>
                <w:lang w:val="en-US"/>
              </w:rPr>
              <w:t xml:space="preserve">, n=202 (100%) </w:t>
            </w:r>
          </w:p>
        </w:tc>
        <w:tc>
          <w:tcPr>
            <w:tcW w:w="4024" w:type="dxa"/>
          </w:tcPr>
          <w:p w14:paraId="40E5F500" w14:textId="77777777" w:rsidR="00CA70CD" w:rsidRDefault="00CA70CD" w:rsidP="006D2DF3">
            <w:pPr>
              <w:rPr>
                <w:lang w:val="en-US"/>
              </w:rPr>
            </w:pPr>
            <w:r w:rsidRPr="009A51B7">
              <w:rPr>
                <w:lang w:val="en-US"/>
              </w:rPr>
              <w:t>Patients</w:t>
            </w:r>
            <w:r>
              <w:rPr>
                <w:lang w:val="en-US"/>
              </w:rPr>
              <w:t xml:space="preserve"> </w:t>
            </w:r>
            <w:r w:rsidRPr="009A51B7">
              <w:rPr>
                <w:lang w:val="en-US"/>
              </w:rPr>
              <w:t>n=</w:t>
            </w:r>
            <w:r>
              <w:rPr>
                <w:lang w:val="en-US"/>
              </w:rPr>
              <w:t xml:space="preserve"> 269</w:t>
            </w:r>
            <w:r w:rsidRPr="009A51B7">
              <w:rPr>
                <w:lang w:val="en-US"/>
              </w:rPr>
              <w:t xml:space="preserve"> (100%)</w:t>
            </w:r>
          </w:p>
        </w:tc>
      </w:tr>
      <w:tr w:rsidR="00CA70CD" w14:paraId="02FA5FD9" w14:textId="77777777" w:rsidTr="006D2DF3">
        <w:trPr>
          <w:trHeight w:val="437"/>
        </w:trPr>
        <w:tc>
          <w:tcPr>
            <w:tcW w:w="4967" w:type="dxa"/>
          </w:tcPr>
          <w:p w14:paraId="5B0C4C54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Women                                            148 (73)</w:t>
            </w:r>
          </w:p>
        </w:tc>
        <w:tc>
          <w:tcPr>
            <w:tcW w:w="4024" w:type="dxa"/>
          </w:tcPr>
          <w:p w14:paraId="01D928AF" w14:textId="77777777" w:rsidR="00CA70CD" w:rsidRDefault="00CA70CD" w:rsidP="006D2DF3">
            <w:pPr>
              <w:rPr>
                <w:lang w:val="en-US"/>
              </w:rPr>
            </w:pPr>
          </w:p>
        </w:tc>
      </w:tr>
      <w:tr w:rsidR="00CA70CD" w14:paraId="04504DC4" w14:textId="77777777" w:rsidTr="006D2DF3">
        <w:trPr>
          <w:trHeight w:val="437"/>
        </w:trPr>
        <w:tc>
          <w:tcPr>
            <w:tcW w:w="4967" w:type="dxa"/>
          </w:tcPr>
          <w:p w14:paraId="5A3BC9FF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4024" w:type="dxa"/>
          </w:tcPr>
          <w:p w14:paraId="42C11506" w14:textId="77777777" w:rsidR="00CA70CD" w:rsidRDefault="00CA70CD" w:rsidP="006D2DF3">
            <w:pPr>
              <w:rPr>
                <w:lang w:val="en-US"/>
              </w:rPr>
            </w:pPr>
          </w:p>
        </w:tc>
      </w:tr>
      <w:tr w:rsidR="00CA70CD" w14:paraId="1B0D8497" w14:textId="77777777" w:rsidTr="006D2DF3">
        <w:trPr>
          <w:trHeight w:val="437"/>
        </w:trPr>
        <w:tc>
          <w:tcPr>
            <w:tcW w:w="4967" w:type="dxa"/>
          </w:tcPr>
          <w:p w14:paraId="17C40FBA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21-30                                                  32 (16)</w:t>
            </w:r>
          </w:p>
        </w:tc>
        <w:tc>
          <w:tcPr>
            <w:tcW w:w="4024" w:type="dxa"/>
          </w:tcPr>
          <w:p w14:paraId="579C1CE6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115 (43)</w:t>
            </w:r>
          </w:p>
        </w:tc>
      </w:tr>
      <w:tr w:rsidR="00CA70CD" w14:paraId="3A44AA1D" w14:textId="77777777" w:rsidTr="006D2DF3">
        <w:trPr>
          <w:trHeight w:val="437"/>
        </w:trPr>
        <w:tc>
          <w:tcPr>
            <w:tcW w:w="4967" w:type="dxa"/>
          </w:tcPr>
          <w:p w14:paraId="70A450F2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31-40                                                  42 (21)</w:t>
            </w:r>
          </w:p>
        </w:tc>
        <w:tc>
          <w:tcPr>
            <w:tcW w:w="4024" w:type="dxa"/>
          </w:tcPr>
          <w:p w14:paraId="6AC247AD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86 (32)</w:t>
            </w:r>
          </w:p>
        </w:tc>
      </w:tr>
      <w:tr w:rsidR="00CA70CD" w14:paraId="1293B638" w14:textId="77777777" w:rsidTr="006D2DF3">
        <w:trPr>
          <w:trHeight w:val="437"/>
        </w:trPr>
        <w:tc>
          <w:tcPr>
            <w:tcW w:w="4967" w:type="dxa"/>
          </w:tcPr>
          <w:p w14:paraId="773EF472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41-50                                                  69 (34)</w:t>
            </w:r>
          </w:p>
        </w:tc>
        <w:tc>
          <w:tcPr>
            <w:tcW w:w="4024" w:type="dxa"/>
          </w:tcPr>
          <w:p w14:paraId="4534B86B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35 (13)</w:t>
            </w:r>
          </w:p>
        </w:tc>
      </w:tr>
      <w:tr w:rsidR="00CA70CD" w14:paraId="430D44FD" w14:textId="77777777" w:rsidTr="006D2DF3">
        <w:trPr>
          <w:trHeight w:val="437"/>
        </w:trPr>
        <w:tc>
          <w:tcPr>
            <w:tcW w:w="4967" w:type="dxa"/>
          </w:tcPr>
          <w:p w14:paraId="47C2318C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51-60                                                  34 (17)</w:t>
            </w:r>
          </w:p>
        </w:tc>
        <w:tc>
          <w:tcPr>
            <w:tcW w:w="4024" w:type="dxa"/>
          </w:tcPr>
          <w:p w14:paraId="7FF3B254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22 (8)</w:t>
            </w:r>
          </w:p>
        </w:tc>
      </w:tr>
      <w:tr w:rsidR="00CA70CD" w14:paraId="33A51AE7" w14:textId="77777777" w:rsidTr="006D2DF3">
        <w:trPr>
          <w:trHeight w:val="437"/>
        </w:trPr>
        <w:tc>
          <w:tcPr>
            <w:tcW w:w="4967" w:type="dxa"/>
          </w:tcPr>
          <w:p w14:paraId="6F1C7D24" w14:textId="77777777" w:rsidR="00CA70CD" w:rsidRPr="00574331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&gt;60                                                      25 (12)</w:t>
            </w:r>
          </w:p>
        </w:tc>
        <w:tc>
          <w:tcPr>
            <w:tcW w:w="4024" w:type="dxa"/>
          </w:tcPr>
          <w:p w14:paraId="32F9C91D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11 (4)</w:t>
            </w:r>
          </w:p>
        </w:tc>
      </w:tr>
      <w:tr w:rsidR="00CA70CD" w14:paraId="2A83436D" w14:textId="77777777" w:rsidTr="006D2DF3">
        <w:trPr>
          <w:trHeight w:val="437"/>
        </w:trPr>
        <w:tc>
          <w:tcPr>
            <w:tcW w:w="4967" w:type="dxa"/>
          </w:tcPr>
          <w:p w14:paraId="6005E0B0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Consultant                                            151 (75)</w:t>
            </w:r>
          </w:p>
        </w:tc>
        <w:tc>
          <w:tcPr>
            <w:tcW w:w="4024" w:type="dxa"/>
          </w:tcPr>
          <w:p w14:paraId="5C89B8CC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Female-to-male 148 (55)</w:t>
            </w:r>
          </w:p>
        </w:tc>
      </w:tr>
      <w:tr w:rsidR="00CA70CD" w14:paraId="060635EE" w14:textId="77777777" w:rsidTr="006D2DF3">
        <w:trPr>
          <w:trHeight w:val="437"/>
        </w:trPr>
        <w:tc>
          <w:tcPr>
            <w:tcW w:w="4967" w:type="dxa"/>
          </w:tcPr>
          <w:p w14:paraId="08BE73DC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Resident                                                51 (25)</w:t>
            </w:r>
          </w:p>
        </w:tc>
        <w:tc>
          <w:tcPr>
            <w:tcW w:w="4024" w:type="dxa"/>
          </w:tcPr>
          <w:p w14:paraId="0D6F6870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Male-to-female 121 (45)</w:t>
            </w:r>
          </w:p>
        </w:tc>
      </w:tr>
      <w:tr w:rsidR="00CA70CD" w14:paraId="0D87D9E6" w14:textId="77777777" w:rsidTr="006D2DF3">
        <w:trPr>
          <w:trHeight w:val="437"/>
        </w:trPr>
        <w:tc>
          <w:tcPr>
            <w:tcW w:w="4967" w:type="dxa"/>
          </w:tcPr>
          <w:p w14:paraId="374FA981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Working place</w:t>
            </w:r>
          </w:p>
        </w:tc>
        <w:tc>
          <w:tcPr>
            <w:tcW w:w="4024" w:type="dxa"/>
          </w:tcPr>
          <w:p w14:paraId="06267CA1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 xml:space="preserve">Treatment time </w:t>
            </w:r>
          </w:p>
        </w:tc>
      </w:tr>
      <w:tr w:rsidR="00CA70CD" w14:paraId="623D3300" w14:textId="77777777" w:rsidTr="006D2DF3">
        <w:trPr>
          <w:trHeight w:val="437"/>
        </w:trPr>
        <w:tc>
          <w:tcPr>
            <w:tcW w:w="4967" w:type="dxa"/>
          </w:tcPr>
          <w:p w14:paraId="2FBF02E1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Private practice                                     89 (44)</w:t>
            </w:r>
          </w:p>
        </w:tc>
        <w:tc>
          <w:tcPr>
            <w:tcW w:w="4024" w:type="dxa"/>
          </w:tcPr>
          <w:p w14:paraId="4DDE3FAA" w14:textId="77777777" w:rsidR="00CA70CD" w:rsidRPr="004D6AF8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&gt; 24 month               187 (70)</w:t>
            </w:r>
          </w:p>
        </w:tc>
      </w:tr>
      <w:tr w:rsidR="00CA70CD" w14:paraId="21D2CADC" w14:textId="77777777" w:rsidTr="006D2DF3">
        <w:trPr>
          <w:trHeight w:val="437"/>
        </w:trPr>
        <w:tc>
          <w:tcPr>
            <w:tcW w:w="4967" w:type="dxa"/>
          </w:tcPr>
          <w:p w14:paraId="60DA6376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University hospital                               65 (32)</w:t>
            </w:r>
          </w:p>
        </w:tc>
        <w:tc>
          <w:tcPr>
            <w:tcW w:w="4024" w:type="dxa"/>
          </w:tcPr>
          <w:p w14:paraId="35268540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&lt; 24 month                82 (30)</w:t>
            </w:r>
          </w:p>
        </w:tc>
      </w:tr>
      <w:tr w:rsidR="00CA70CD" w14:paraId="35C2A5C6" w14:textId="77777777" w:rsidTr="006D2DF3">
        <w:trPr>
          <w:trHeight w:val="437"/>
        </w:trPr>
        <w:tc>
          <w:tcPr>
            <w:tcW w:w="4967" w:type="dxa"/>
          </w:tcPr>
          <w:p w14:paraId="2EBD0EE6" w14:textId="77777777" w:rsidR="00CA70CD" w:rsidRDefault="00CA70CD" w:rsidP="006D2DF3">
            <w:pPr>
              <w:rPr>
                <w:lang w:val="en-US"/>
              </w:rPr>
            </w:pPr>
            <w:r>
              <w:rPr>
                <w:lang w:val="en-US"/>
              </w:rPr>
              <w:t>Non-university hospital                       48 (24)</w:t>
            </w:r>
          </w:p>
        </w:tc>
        <w:tc>
          <w:tcPr>
            <w:tcW w:w="4024" w:type="dxa"/>
          </w:tcPr>
          <w:p w14:paraId="25F15124" w14:textId="77777777" w:rsidR="00CA70CD" w:rsidRDefault="00CA70CD" w:rsidP="006D2DF3">
            <w:pPr>
              <w:rPr>
                <w:lang w:val="en-US"/>
              </w:rPr>
            </w:pPr>
          </w:p>
        </w:tc>
      </w:tr>
    </w:tbl>
    <w:p w14:paraId="3804EA9F" w14:textId="77777777" w:rsidR="00561FCF" w:rsidRDefault="00561FCF"/>
    <w:sectPr w:rsidR="00561FCF" w:rsidSect="00FD6F75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0CD"/>
    <w:rsid w:val="00054629"/>
    <w:rsid w:val="0008028A"/>
    <w:rsid w:val="00091EF8"/>
    <w:rsid w:val="000F2B45"/>
    <w:rsid w:val="001443C8"/>
    <w:rsid w:val="00175CAF"/>
    <w:rsid w:val="0022526B"/>
    <w:rsid w:val="0023005D"/>
    <w:rsid w:val="003030AF"/>
    <w:rsid w:val="003208F2"/>
    <w:rsid w:val="00335469"/>
    <w:rsid w:val="0033610A"/>
    <w:rsid w:val="00386472"/>
    <w:rsid w:val="00416DBE"/>
    <w:rsid w:val="004747F3"/>
    <w:rsid w:val="004925EB"/>
    <w:rsid w:val="004927CC"/>
    <w:rsid w:val="004B2476"/>
    <w:rsid w:val="004B2A07"/>
    <w:rsid w:val="004F0BC2"/>
    <w:rsid w:val="00561FCF"/>
    <w:rsid w:val="00582707"/>
    <w:rsid w:val="005B6EEA"/>
    <w:rsid w:val="00601394"/>
    <w:rsid w:val="00645471"/>
    <w:rsid w:val="006F174D"/>
    <w:rsid w:val="007276C1"/>
    <w:rsid w:val="00792C25"/>
    <w:rsid w:val="007A19B1"/>
    <w:rsid w:val="007A5A66"/>
    <w:rsid w:val="007D42EF"/>
    <w:rsid w:val="007F5F5D"/>
    <w:rsid w:val="00803BB2"/>
    <w:rsid w:val="008100F5"/>
    <w:rsid w:val="008306C6"/>
    <w:rsid w:val="00852CD5"/>
    <w:rsid w:val="008C0B0B"/>
    <w:rsid w:val="008C78F1"/>
    <w:rsid w:val="008E2075"/>
    <w:rsid w:val="00916100"/>
    <w:rsid w:val="009254CF"/>
    <w:rsid w:val="009320D4"/>
    <w:rsid w:val="00963CC6"/>
    <w:rsid w:val="009A3233"/>
    <w:rsid w:val="009C6CA1"/>
    <w:rsid w:val="009D7E33"/>
    <w:rsid w:val="00A162DB"/>
    <w:rsid w:val="00A856BC"/>
    <w:rsid w:val="00B10A06"/>
    <w:rsid w:val="00B57204"/>
    <w:rsid w:val="00BC3705"/>
    <w:rsid w:val="00BD731A"/>
    <w:rsid w:val="00BF4546"/>
    <w:rsid w:val="00C26C0F"/>
    <w:rsid w:val="00C405C3"/>
    <w:rsid w:val="00C55626"/>
    <w:rsid w:val="00C83E73"/>
    <w:rsid w:val="00CA70CD"/>
    <w:rsid w:val="00CD3E1A"/>
    <w:rsid w:val="00CF134C"/>
    <w:rsid w:val="00D34225"/>
    <w:rsid w:val="00D96875"/>
    <w:rsid w:val="00DB25FB"/>
    <w:rsid w:val="00DD132E"/>
    <w:rsid w:val="00E37847"/>
    <w:rsid w:val="00E422E0"/>
    <w:rsid w:val="00E703CF"/>
    <w:rsid w:val="00E75FA3"/>
    <w:rsid w:val="00EB4D54"/>
    <w:rsid w:val="00ED7150"/>
    <w:rsid w:val="00F03A5E"/>
    <w:rsid w:val="00F64335"/>
    <w:rsid w:val="00F96273"/>
    <w:rsid w:val="00FB5D10"/>
    <w:rsid w:val="00FC6F25"/>
    <w:rsid w:val="00FD6F75"/>
    <w:rsid w:val="00FE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49BCC"/>
  <w15:chartTrackingRefBased/>
  <w15:docId w15:val="{CFE4DD7C-8FE9-CC46-9774-059E77F6D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0CD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tling, Dr. Stefan</dc:creator>
  <cp:keywords/>
  <dc:description/>
  <cp:lastModifiedBy>Stephanie</cp:lastModifiedBy>
  <cp:revision>3</cp:revision>
  <dcterms:created xsi:type="dcterms:W3CDTF">2021-05-08T13:22:00Z</dcterms:created>
  <dcterms:modified xsi:type="dcterms:W3CDTF">2021-11-23T15:46:00Z</dcterms:modified>
</cp:coreProperties>
</file>